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61F93F" w14:textId="60EEBE89" w:rsidR="00A90BD8" w:rsidRPr="00194FE0" w:rsidRDefault="00194FE0">
      <w:pPr>
        <w:rPr>
          <w:rFonts w:ascii="Arial" w:hAnsi="Arial" w:cs="Arial"/>
        </w:rPr>
      </w:pPr>
      <w:r w:rsidRPr="00194FE0">
        <w:rPr>
          <w:rFonts w:ascii="Arial" w:hAnsi="Arial" w:cs="Arial"/>
          <w:b/>
        </w:rPr>
        <w:t>Supplementary Material S2</w:t>
      </w:r>
      <w:r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 xml:space="preserve">List of used primer-probe sequences in gene expression analysis. 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6657"/>
      </w:tblGrid>
      <w:tr w:rsidR="002F19A4" w14:paraId="089B9108" w14:textId="77777777" w:rsidTr="00101C48">
        <w:tc>
          <w:tcPr>
            <w:tcW w:w="2405" w:type="dxa"/>
            <w:shd w:val="clear" w:color="auto" w:fill="D9D9D9" w:themeFill="background1" w:themeFillShade="D9"/>
          </w:tcPr>
          <w:p w14:paraId="163E8596" w14:textId="2E870D6A" w:rsidR="002F19A4" w:rsidRPr="005611F6" w:rsidRDefault="002F19A4">
            <w:pPr>
              <w:rPr>
                <w:rFonts w:ascii="Arial" w:hAnsi="Arial" w:cs="Arial"/>
                <w:b/>
                <w:bCs/>
              </w:rPr>
            </w:pPr>
            <w:r w:rsidRPr="005611F6">
              <w:rPr>
                <w:rFonts w:ascii="Arial" w:hAnsi="Arial" w:cs="Arial"/>
                <w:b/>
                <w:bCs/>
              </w:rPr>
              <w:t>Housekeeping gene</w:t>
            </w:r>
          </w:p>
        </w:tc>
        <w:tc>
          <w:tcPr>
            <w:tcW w:w="6657" w:type="dxa"/>
            <w:shd w:val="clear" w:color="auto" w:fill="D9D9D9" w:themeFill="background1" w:themeFillShade="D9"/>
          </w:tcPr>
          <w:p w14:paraId="77977620" w14:textId="44F811D8" w:rsidR="002F19A4" w:rsidRPr="005611F6" w:rsidRDefault="002F19A4">
            <w:pPr>
              <w:rPr>
                <w:rFonts w:ascii="Arial" w:hAnsi="Arial" w:cs="Arial"/>
                <w:b/>
                <w:bCs/>
              </w:rPr>
            </w:pPr>
            <w:r w:rsidRPr="005611F6">
              <w:rPr>
                <w:rFonts w:ascii="Arial" w:hAnsi="Arial" w:cs="Arial"/>
                <w:b/>
                <w:bCs/>
              </w:rPr>
              <w:t>Primer sequence</w:t>
            </w:r>
          </w:p>
        </w:tc>
      </w:tr>
      <w:tr w:rsidR="00A90BD8" w14:paraId="5EF1A8E3" w14:textId="77777777" w:rsidTr="00147D40">
        <w:tc>
          <w:tcPr>
            <w:tcW w:w="2405" w:type="dxa"/>
          </w:tcPr>
          <w:p w14:paraId="24C531E0" w14:textId="7F417240" w:rsidR="00A90BD8" w:rsidRDefault="00A90B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B</w:t>
            </w:r>
          </w:p>
        </w:tc>
        <w:tc>
          <w:tcPr>
            <w:tcW w:w="6657" w:type="dxa"/>
          </w:tcPr>
          <w:p w14:paraId="3C1724F5" w14:textId="71277BF3" w:rsidR="00A90BD8" w:rsidRDefault="00147D40">
            <w:pPr>
              <w:rPr>
                <w:rFonts w:ascii="Arial" w:hAnsi="Arial" w:cs="Arial"/>
              </w:rPr>
            </w:pPr>
            <w:r w:rsidRPr="00147D40">
              <w:rPr>
                <w:rFonts w:ascii="Arial" w:hAnsi="Arial" w:cs="Arial"/>
              </w:rPr>
              <w:t>ACTB-F: AATGAAGATCAAGATCATTGCTCCT</w:t>
            </w:r>
            <w:r w:rsidRPr="00147D40">
              <w:rPr>
                <w:rFonts w:ascii="Arial" w:hAnsi="Arial" w:cs="Arial"/>
              </w:rPr>
              <w:br/>
              <w:t>ACTB-R: ACATCTGCTGGAAGGTGGAC</w:t>
            </w:r>
            <w:r w:rsidRPr="00147D40">
              <w:rPr>
                <w:rFonts w:ascii="Arial" w:hAnsi="Arial" w:cs="Arial"/>
              </w:rPr>
              <w:br/>
              <w:t>ACTB-IN: AGCGCAAGTACTCCGTGTGGATC</w:t>
            </w:r>
          </w:p>
        </w:tc>
      </w:tr>
      <w:tr w:rsidR="00147D40" w:rsidRPr="005611F6" w14:paraId="6BE2F2D9" w14:textId="77777777" w:rsidTr="00101C48">
        <w:tc>
          <w:tcPr>
            <w:tcW w:w="2405" w:type="dxa"/>
            <w:shd w:val="clear" w:color="auto" w:fill="D9D9D9" w:themeFill="background1" w:themeFillShade="D9"/>
          </w:tcPr>
          <w:p w14:paraId="157B9630" w14:textId="73FBBFA6" w:rsidR="00147D40" w:rsidRPr="005611F6" w:rsidRDefault="00147D40">
            <w:pPr>
              <w:rPr>
                <w:rFonts w:ascii="Arial" w:hAnsi="Arial" w:cs="Arial"/>
                <w:b/>
                <w:bCs/>
              </w:rPr>
            </w:pPr>
            <w:r w:rsidRPr="005611F6">
              <w:rPr>
                <w:rFonts w:ascii="Arial" w:hAnsi="Arial" w:cs="Arial"/>
                <w:b/>
                <w:bCs/>
              </w:rPr>
              <w:t>Gene of interest</w:t>
            </w:r>
          </w:p>
        </w:tc>
        <w:tc>
          <w:tcPr>
            <w:tcW w:w="6657" w:type="dxa"/>
            <w:shd w:val="clear" w:color="auto" w:fill="D9D9D9" w:themeFill="background1" w:themeFillShade="D9"/>
          </w:tcPr>
          <w:p w14:paraId="413D689C" w14:textId="765467E6" w:rsidR="00147D40" w:rsidRPr="005611F6" w:rsidRDefault="002F19A4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611F6">
              <w:rPr>
                <w:rFonts w:ascii="Arial" w:hAnsi="Arial" w:cs="Arial"/>
                <w:b/>
                <w:bCs/>
                <w:lang w:val="en-GB"/>
              </w:rPr>
              <w:t>TaqMan Gene Expression Assay-ID</w:t>
            </w:r>
          </w:p>
        </w:tc>
      </w:tr>
      <w:tr w:rsidR="00A90BD8" w14:paraId="29CF1ED8" w14:textId="77777777" w:rsidTr="00147D40">
        <w:tc>
          <w:tcPr>
            <w:tcW w:w="2405" w:type="dxa"/>
          </w:tcPr>
          <w:p w14:paraId="77E8FD27" w14:textId="22480075" w:rsidR="00A90BD8" w:rsidRDefault="00A90B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P11B1</w:t>
            </w:r>
          </w:p>
        </w:tc>
        <w:tc>
          <w:tcPr>
            <w:tcW w:w="6657" w:type="dxa"/>
          </w:tcPr>
          <w:p w14:paraId="4044C890" w14:textId="24D5A664" w:rsidR="00A90BD8" w:rsidRDefault="00A90B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0</w:t>
            </w:r>
            <w:r w:rsidR="00A81854">
              <w:rPr>
                <w:rFonts w:ascii="Arial" w:hAnsi="Arial" w:cs="Arial"/>
              </w:rPr>
              <w:t>1596404</w:t>
            </w:r>
            <w:r>
              <w:rPr>
                <w:rFonts w:ascii="Arial" w:hAnsi="Arial" w:cs="Arial"/>
              </w:rPr>
              <w:t>_m1</w:t>
            </w:r>
          </w:p>
        </w:tc>
      </w:tr>
      <w:tr w:rsidR="00A90BD8" w14:paraId="054079E3" w14:textId="77777777" w:rsidTr="00147D40">
        <w:tc>
          <w:tcPr>
            <w:tcW w:w="2405" w:type="dxa"/>
          </w:tcPr>
          <w:p w14:paraId="09DF18D7" w14:textId="0537FC8A" w:rsidR="00A90BD8" w:rsidRDefault="00A90B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P11B2</w:t>
            </w:r>
          </w:p>
        </w:tc>
        <w:tc>
          <w:tcPr>
            <w:tcW w:w="6657" w:type="dxa"/>
          </w:tcPr>
          <w:p w14:paraId="4EC8B7D0" w14:textId="14A551D2" w:rsidR="00A90BD8" w:rsidRDefault="00A90B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01597732_m1</w:t>
            </w:r>
          </w:p>
        </w:tc>
      </w:tr>
      <w:tr w:rsidR="00A90BD8" w14:paraId="5EB5F3F8" w14:textId="77777777" w:rsidTr="00147D40">
        <w:tc>
          <w:tcPr>
            <w:tcW w:w="2405" w:type="dxa"/>
          </w:tcPr>
          <w:p w14:paraId="1590AC58" w14:textId="662A8391" w:rsidR="00A90BD8" w:rsidRDefault="00A90B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P17A1</w:t>
            </w:r>
          </w:p>
        </w:tc>
        <w:tc>
          <w:tcPr>
            <w:tcW w:w="6657" w:type="dxa"/>
          </w:tcPr>
          <w:p w14:paraId="6A306C41" w14:textId="228A7242" w:rsidR="00A90BD8" w:rsidRDefault="00A90B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01124136_m1</w:t>
            </w:r>
          </w:p>
        </w:tc>
      </w:tr>
      <w:tr w:rsidR="00A90BD8" w14:paraId="0CE8F4DF" w14:textId="77777777" w:rsidTr="00147D40">
        <w:tc>
          <w:tcPr>
            <w:tcW w:w="2405" w:type="dxa"/>
          </w:tcPr>
          <w:p w14:paraId="055D62B0" w14:textId="5A6F2868" w:rsidR="00A90BD8" w:rsidRDefault="00A90B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P21A2</w:t>
            </w:r>
          </w:p>
        </w:tc>
        <w:tc>
          <w:tcPr>
            <w:tcW w:w="6657" w:type="dxa"/>
          </w:tcPr>
          <w:p w14:paraId="6A9FBB7F" w14:textId="622C5B7A" w:rsidR="00A90BD8" w:rsidRDefault="00A90B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00365736_m1</w:t>
            </w:r>
          </w:p>
        </w:tc>
      </w:tr>
      <w:tr w:rsidR="00A90BD8" w14:paraId="1BD4B19C" w14:textId="77777777" w:rsidTr="00147D40">
        <w:tc>
          <w:tcPr>
            <w:tcW w:w="2405" w:type="dxa"/>
          </w:tcPr>
          <w:p w14:paraId="6006BA8B" w14:textId="4B8503D5" w:rsidR="00A90BD8" w:rsidRDefault="00A90B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D3B2</w:t>
            </w:r>
          </w:p>
        </w:tc>
        <w:tc>
          <w:tcPr>
            <w:tcW w:w="6657" w:type="dxa"/>
          </w:tcPr>
          <w:p w14:paraId="7D2F54CA" w14:textId="0ECADE23" w:rsidR="00A90BD8" w:rsidRDefault="00A90B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</w:t>
            </w:r>
            <w:r w:rsidR="009815D2">
              <w:rPr>
                <w:rFonts w:ascii="Arial" w:hAnsi="Arial" w:cs="Arial"/>
              </w:rPr>
              <w:t>00605123_m1</w:t>
            </w:r>
          </w:p>
        </w:tc>
      </w:tr>
      <w:tr w:rsidR="00A90BD8" w14:paraId="1468601A" w14:textId="77777777" w:rsidTr="00147D40">
        <w:tc>
          <w:tcPr>
            <w:tcW w:w="2405" w:type="dxa"/>
          </w:tcPr>
          <w:p w14:paraId="00446D63" w14:textId="0F6F724B" w:rsidR="00A90BD8" w:rsidRDefault="00A90B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R</w:t>
            </w:r>
          </w:p>
        </w:tc>
        <w:tc>
          <w:tcPr>
            <w:tcW w:w="6657" w:type="dxa"/>
          </w:tcPr>
          <w:p w14:paraId="5C250CC9" w14:textId="6F009611" w:rsidR="00A90BD8" w:rsidRDefault="00A90B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00986559_g1</w:t>
            </w:r>
          </w:p>
        </w:tc>
      </w:tr>
      <w:tr w:rsidR="00A90BD8" w14:paraId="51CB47C9" w14:textId="77777777" w:rsidTr="00147D40">
        <w:tc>
          <w:tcPr>
            <w:tcW w:w="2405" w:type="dxa"/>
          </w:tcPr>
          <w:p w14:paraId="235D2D53" w14:textId="4EDB07BD" w:rsidR="00A90BD8" w:rsidRDefault="00A90B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-1</w:t>
            </w:r>
          </w:p>
        </w:tc>
        <w:tc>
          <w:tcPr>
            <w:tcW w:w="6657" w:type="dxa"/>
          </w:tcPr>
          <w:p w14:paraId="48A08997" w14:textId="6A8FBB4E" w:rsidR="00A90BD8" w:rsidRDefault="007469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00124206_m1</w:t>
            </w:r>
          </w:p>
        </w:tc>
      </w:tr>
      <w:tr w:rsidR="00A90BD8" w14:paraId="4FB34894" w14:textId="77777777" w:rsidTr="00147D40">
        <w:tc>
          <w:tcPr>
            <w:tcW w:w="2405" w:type="dxa"/>
          </w:tcPr>
          <w:p w14:paraId="74D0600C" w14:textId="5D43046C" w:rsidR="00A90BD8" w:rsidRDefault="00A90B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C2R</w:t>
            </w:r>
          </w:p>
        </w:tc>
        <w:tc>
          <w:tcPr>
            <w:tcW w:w="6657" w:type="dxa"/>
          </w:tcPr>
          <w:p w14:paraId="7901A8BD" w14:textId="42AF95CA" w:rsidR="00A90BD8" w:rsidRDefault="007469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</w:t>
            </w:r>
            <w:r w:rsidR="00D16A6D">
              <w:rPr>
                <w:rFonts w:ascii="Arial" w:hAnsi="Arial" w:cs="Arial"/>
              </w:rPr>
              <w:t>00300820_s1</w:t>
            </w:r>
          </w:p>
        </w:tc>
      </w:tr>
      <w:tr w:rsidR="00A90BD8" w14:paraId="7A7252CE" w14:textId="77777777" w:rsidTr="00147D40">
        <w:tc>
          <w:tcPr>
            <w:tcW w:w="2405" w:type="dxa"/>
          </w:tcPr>
          <w:p w14:paraId="755FAD0B" w14:textId="3766D66E" w:rsidR="00A90BD8" w:rsidRDefault="00A90B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TR1</w:t>
            </w:r>
          </w:p>
        </w:tc>
        <w:tc>
          <w:tcPr>
            <w:tcW w:w="6657" w:type="dxa"/>
          </w:tcPr>
          <w:p w14:paraId="727E82F1" w14:textId="31EBE27B" w:rsidR="00A90BD8" w:rsidRDefault="00A90B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05043708_s1</w:t>
            </w:r>
          </w:p>
        </w:tc>
      </w:tr>
    </w:tbl>
    <w:p w14:paraId="784642F7" w14:textId="77777777" w:rsidR="00A90BD8" w:rsidRPr="00A90BD8" w:rsidRDefault="00A90BD8">
      <w:pPr>
        <w:rPr>
          <w:rFonts w:ascii="Arial" w:hAnsi="Arial" w:cs="Arial"/>
        </w:rPr>
      </w:pPr>
    </w:p>
    <w:sectPr w:rsidR="00A90BD8" w:rsidRPr="00A90B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BD8"/>
    <w:rsid w:val="00101C48"/>
    <w:rsid w:val="00147D40"/>
    <w:rsid w:val="00194FE0"/>
    <w:rsid w:val="0027584C"/>
    <w:rsid w:val="00293C31"/>
    <w:rsid w:val="002F19A4"/>
    <w:rsid w:val="005611F6"/>
    <w:rsid w:val="00746903"/>
    <w:rsid w:val="009815D2"/>
    <w:rsid w:val="00A725B1"/>
    <w:rsid w:val="00A81854"/>
    <w:rsid w:val="00A90BD8"/>
    <w:rsid w:val="00C22D77"/>
    <w:rsid w:val="00D16A6D"/>
    <w:rsid w:val="00E56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44DCF5"/>
  <w15:chartTrackingRefBased/>
  <w15:docId w15:val="{AB3800DA-2EF9-4570-B77C-FA9C00405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90B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90B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90B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90B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90B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90B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90B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90B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90B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90B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90B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90B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90BD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90BD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90BD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90BD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90BD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90BD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90B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90B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90B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90B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90B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90BD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90BD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90BD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90B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90BD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90BD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90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411</Characters>
  <Application>Microsoft Office Word</Application>
  <DocSecurity>4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i P</dc:creator>
  <cp:keywords/>
  <dc:description/>
  <cp:lastModifiedBy>Pötzl, Benedikt</cp:lastModifiedBy>
  <cp:revision>2</cp:revision>
  <dcterms:created xsi:type="dcterms:W3CDTF">2025-10-27T14:23:00Z</dcterms:created>
  <dcterms:modified xsi:type="dcterms:W3CDTF">2025-10-27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01f59c-2c3c-40b8-a3a9-40fba6291aab</vt:lpwstr>
  </property>
</Properties>
</file>